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468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2 of Endosperm / Seed Coat ratio valu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512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462058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1G03070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17215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2G21130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786436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5G16620 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11776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5G63330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292345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5G40390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24016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4G16830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84035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5525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010119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1G65820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00283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9:36:00Z</dcterms:created>
  <dc:creator>Computer Centre</dc:creator>
  <dc:description/>
  <cp:keywords/>
  <dc:language>en-US</dc:language>
  <cp:lastModifiedBy>Computer Centre</cp:lastModifiedBy>
  <dcterms:modified xsi:type="dcterms:W3CDTF">2011-05-31T09:37:00Z</dcterms:modified>
  <cp:revision>1</cp:revision>
  <dc:subject/>
  <dc:title>Gene</dc:title>
</cp:coreProperties>
</file>